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BD888" w14:textId="0B0B1FC3" w:rsidR="0026580E" w:rsidRPr="009D0E21" w:rsidRDefault="0026580E" w:rsidP="0026580E">
      <w:pPr>
        <w:jc w:val="both"/>
        <w:rPr>
          <w:rFonts w:ascii="Times New Roman" w:hAnsi="Times New Roman" w:cs="Times New Roman"/>
          <w:b/>
          <w:bCs/>
        </w:rPr>
      </w:pPr>
      <w:r w:rsidRPr="009D0E21">
        <w:rPr>
          <w:rFonts w:ascii="Times New Roman" w:hAnsi="Times New Roman" w:cs="Times New Roman"/>
          <w:b/>
          <w:bCs/>
        </w:rPr>
        <w:t xml:space="preserve">Supplementary </w:t>
      </w:r>
      <w:r w:rsidR="009D0E21">
        <w:rPr>
          <w:rFonts w:ascii="Times New Roman" w:hAnsi="Times New Roman" w:cs="Times New Roman"/>
          <w:b/>
          <w:bCs/>
        </w:rPr>
        <w:t>Material</w:t>
      </w:r>
    </w:p>
    <w:p w14:paraId="3F4EABFA" w14:textId="77777777" w:rsidR="0026580E" w:rsidRPr="009D0E21" w:rsidRDefault="0026580E" w:rsidP="0026580E">
      <w:pPr>
        <w:jc w:val="both"/>
        <w:rPr>
          <w:rFonts w:ascii="Times New Roman" w:hAnsi="Times New Roman" w:cs="Times New Roman"/>
          <w:b/>
          <w:bCs/>
        </w:rPr>
      </w:pPr>
    </w:p>
    <w:p w14:paraId="4828761A" w14:textId="5BBFEE39" w:rsidR="0026580E" w:rsidRPr="009D0E21" w:rsidRDefault="009D0E21" w:rsidP="002658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26580E" w:rsidRPr="009D0E21">
        <w:rPr>
          <w:rFonts w:ascii="Times New Roman" w:hAnsi="Times New Roman" w:cs="Times New Roman"/>
        </w:rPr>
        <w:t>Table</w:t>
      </w:r>
      <w:r w:rsidR="003D4CD9" w:rsidRPr="009D0E21">
        <w:rPr>
          <w:rFonts w:ascii="Times New Roman" w:hAnsi="Times New Roman" w:cs="Times New Roman"/>
        </w:rPr>
        <w:t xml:space="preserve"> 1</w:t>
      </w:r>
      <w:r w:rsidR="0026580E" w:rsidRPr="009D0E21">
        <w:rPr>
          <w:rFonts w:ascii="Times New Roman" w:hAnsi="Times New Roman" w:cs="Times New Roman"/>
        </w:rPr>
        <w:t>. Pharmacokinetic parameter comparison p-values adjusted for multiple comparisons.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1598"/>
        <w:gridCol w:w="1505"/>
        <w:gridCol w:w="1598"/>
        <w:gridCol w:w="1598"/>
      </w:tblGrid>
      <w:tr w:rsidR="0026580E" w:rsidRPr="009D0E21" w14:paraId="7D03EA6A" w14:textId="77777777" w:rsidTr="009D0E21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347ACF2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C</w:t>
            </w:r>
            <w:r w:rsidRPr="009D0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0-la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FC29029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DOX+H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66216356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+H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</w:tcPr>
          <w:p w14:paraId="29ECD068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LTLD+HT</w:t>
            </w:r>
          </w:p>
        </w:tc>
      </w:tr>
      <w:tr w:rsidR="0026580E" w:rsidRPr="009D0E21" w14:paraId="211AB8E3" w14:textId="77777777" w:rsidTr="009D0E21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A44CD09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7A94BB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8A831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2494CF9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3</w:t>
            </w:r>
          </w:p>
        </w:tc>
      </w:tr>
      <w:tr w:rsidR="0026580E" w:rsidRPr="009D0E21" w14:paraId="20EF70FC" w14:textId="77777777" w:rsidTr="009D0E2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9339A6F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DOX+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8501D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666CB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A022FC5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44</w:t>
            </w:r>
          </w:p>
        </w:tc>
      </w:tr>
      <w:tr w:rsidR="0026580E" w:rsidRPr="009D0E21" w14:paraId="7E26480F" w14:textId="77777777" w:rsidTr="009D0E2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CCE33EA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+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DAA4C9C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949C3C7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E89198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34</w:t>
            </w:r>
          </w:p>
        </w:tc>
      </w:tr>
      <w:tr w:rsidR="0026580E" w:rsidRPr="009D0E21" w14:paraId="05625461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DA77178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C</w:t>
            </w:r>
            <w:r w:rsidRPr="009D0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0-∞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BB8D266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DOX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C6C69AC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</w:tcPr>
          <w:p w14:paraId="261EC46D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LTLD+HT</w:t>
            </w:r>
          </w:p>
        </w:tc>
      </w:tr>
      <w:tr w:rsidR="0026580E" w:rsidRPr="009D0E21" w14:paraId="48509B71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84BCB5B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52BC9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DB407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D60740C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7</w:t>
            </w:r>
          </w:p>
        </w:tc>
      </w:tr>
      <w:tr w:rsidR="0026580E" w:rsidRPr="009D0E21" w14:paraId="0D0B849B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76828E6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DOX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5DA24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E8812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B76F115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87</w:t>
            </w:r>
          </w:p>
        </w:tc>
      </w:tr>
      <w:tr w:rsidR="0026580E" w:rsidRPr="009D0E21" w14:paraId="2BD3AEEC" w14:textId="77777777" w:rsidTr="009D0E2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DEAD6D9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+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5410094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9BFD4A8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4DEEEC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64</w:t>
            </w:r>
          </w:p>
        </w:tc>
      </w:tr>
      <w:tr w:rsidR="0026580E" w:rsidRPr="009D0E21" w14:paraId="362CB84D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2EA6FBE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9D0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Pr="009D0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6CDCE53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DOX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0711B32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E2D2D39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LTLD+HT</w:t>
            </w:r>
          </w:p>
        </w:tc>
      </w:tr>
      <w:tr w:rsidR="0026580E" w:rsidRPr="009D0E21" w14:paraId="63725E0D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CA73E95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8C772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86137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A65E0A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4</w:t>
            </w:r>
          </w:p>
        </w:tc>
      </w:tr>
      <w:tr w:rsidR="0026580E" w:rsidRPr="009D0E21" w14:paraId="3F0E43C1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58F104F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DOX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17CA4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78688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80D8E9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31</w:t>
            </w:r>
          </w:p>
        </w:tc>
      </w:tr>
      <w:tr w:rsidR="0026580E" w:rsidRPr="009D0E21" w14:paraId="38FC5DBA" w14:textId="77777777" w:rsidTr="009D0E2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14A062D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+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FDBB5A1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D3ADB1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BB2EBA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66</w:t>
            </w:r>
          </w:p>
        </w:tc>
      </w:tr>
      <w:tr w:rsidR="0026580E" w:rsidRPr="009D0E21" w14:paraId="24F8874B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4A47F56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5B5ED1E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DOX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F5680CC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497F757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LTLD+HT</w:t>
            </w:r>
          </w:p>
        </w:tc>
      </w:tr>
      <w:tr w:rsidR="0026580E" w:rsidRPr="009D0E21" w14:paraId="6BEF9A73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D6B150C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34E2B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A952C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2992C0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83</w:t>
            </w:r>
          </w:p>
        </w:tc>
      </w:tr>
      <w:tr w:rsidR="0026580E" w:rsidRPr="009D0E21" w14:paraId="45B80EC5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20531A6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DOX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EA184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73A97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AF9371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41</w:t>
            </w:r>
          </w:p>
        </w:tc>
      </w:tr>
      <w:tr w:rsidR="0026580E" w:rsidRPr="009D0E21" w14:paraId="1C743670" w14:textId="77777777" w:rsidTr="009D0E2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11B88AA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+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56A737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F59D16F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C44ABF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5</w:t>
            </w:r>
          </w:p>
        </w:tc>
      </w:tr>
      <w:tr w:rsidR="0026580E" w:rsidRPr="009D0E21" w14:paraId="075CAEA4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159313E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</w:t>
            </w:r>
            <w:r w:rsidRPr="009D0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1/2elim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5C2E719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DOX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128802C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9CA0CDF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LTLD+HT</w:t>
            </w:r>
          </w:p>
        </w:tc>
      </w:tr>
      <w:tr w:rsidR="0026580E" w:rsidRPr="009D0E21" w14:paraId="6BE90D9C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9A48513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1E5EC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E552C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862292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</w:tr>
      <w:tr w:rsidR="0026580E" w:rsidRPr="009D0E21" w14:paraId="458A71AA" w14:textId="77777777" w:rsidTr="009D0E21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6BC10F5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 DOX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3676F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404C2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3774D9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0.9999</w:t>
            </w:r>
          </w:p>
        </w:tc>
      </w:tr>
      <w:tr w:rsidR="0026580E" w:rsidRPr="009D0E21" w14:paraId="40C7EA7A" w14:textId="77777777" w:rsidTr="009D0E21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B374F83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 LTLD+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3F23CBE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110AEF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DD385C" w14:textId="77777777" w:rsidR="0026580E" w:rsidRPr="009D0E21" w:rsidRDefault="0026580E" w:rsidP="009910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0E2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37</w:t>
            </w:r>
          </w:p>
        </w:tc>
      </w:tr>
    </w:tbl>
    <w:p w14:paraId="507B27FB" w14:textId="77777777" w:rsidR="0026580E" w:rsidRPr="009D0E21" w:rsidRDefault="0026580E" w:rsidP="0026580E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D0E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UC</w:t>
      </w:r>
      <w:r w:rsidRPr="009D0E21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0-∞</w:t>
      </w:r>
      <w:r w:rsidRPr="009D0E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: Area Under the Curve from zero to infinity</w:t>
      </w:r>
    </w:p>
    <w:p w14:paraId="1FB9A3F9" w14:textId="77777777" w:rsidR="0026580E" w:rsidRPr="009D0E21" w:rsidRDefault="0026580E" w:rsidP="0026580E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D0E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UC</w:t>
      </w:r>
      <w:r w:rsidRPr="009D0E21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0-last</w:t>
      </w:r>
      <w:r w:rsidRPr="009D0E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: Area Under the Curve from zero to the last measurable timepoint</w:t>
      </w:r>
    </w:p>
    <w:p w14:paraId="2FD44E7E" w14:textId="77777777" w:rsidR="0026580E" w:rsidRPr="009D0E21" w:rsidRDefault="0026580E" w:rsidP="0026580E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proofErr w:type="spellStart"/>
      <w:r w:rsidRPr="009D0E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</w:t>
      </w:r>
      <w:r w:rsidRPr="009D0E21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max</w:t>
      </w:r>
      <w:proofErr w:type="spellEnd"/>
      <w:r w:rsidRPr="009D0E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: Maximum plasma concentration</w:t>
      </w:r>
    </w:p>
    <w:p w14:paraId="7ED3F2BD" w14:textId="77777777" w:rsidR="0026580E" w:rsidRPr="009D0E21" w:rsidRDefault="0026580E" w:rsidP="0026580E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D0E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L: Clearance</w:t>
      </w:r>
    </w:p>
    <w:p w14:paraId="24143AFE" w14:textId="77777777" w:rsidR="0026580E" w:rsidRPr="009D0E21" w:rsidRDefault="0026580E" w:rsidP="0026580E">
      <w:pPr>
        <w:rPr>
          <w:rFonts w:ascii="Times New Roman" w:hAnsi="Times New Roman" w:cs="Times New Roman"/>
        </w:rPr>
      </w:pPr>
      <w:r w:rsidRPr="009D0E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</w:t>
      </w:r>
      <w:r w:rsidRPr="009D0E21">
        <w:rPr>
          <w:rFonts w:ascii="Times New Roman" w:eastAsia="Times New Roman" w:hAnsi="Times New Roman" w:cs="Times New Roman"/>
          <w:color w:val="000000"/>
          <w:kern w:val="0"/>
          <w:vertAlign w:val="subscript"/>
          <w14:ligatures w14:val="none"/>
        </w:rPr>
        <w:t>1/2elimination</w:t>
      </w:r>
      <w:r w:rsidRPr="009D0E2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: Elimination half-life</w:t>
      </w:r>
    </w:p>
    <w:p w14:paraId="0FAA2821" w14:textId="1664A93E" w:rsidR="00351E48" w:rsidRPr="009D0E21" w:rsidRDefault="00351E48">
      <w:pPr>
        <w:rPr>
          <w:rFonts w:ascii="Times New Roman" w:hAnsi="Times New Roman" w:cs="Times New Roman"/>
          <w:b/>
          <w:bCs/>
        </w:rPr>
      </w:pPr>
    </w:p>
    <w:sectPr w:rsidR="00351E48" w:rsidRPr="009D0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0E"/>
    <w:rsid w:val="00001946"/>
    <w:rsid w:val="000036C5"/>
    <w:rsid w:val="00025841"/>
    <w:rsid w:val="0002633E"/>
    <w:rsid w:val="00037D0B"/>
    <w:rsid w:val="00037FD9"/>
    <w:rsid w:val="00053BEB"/>
    <w:rsid w:val="001350C5"/>
    <w:rsid w:val="00144747"/>
    <w:rsid w:val="001476DF"/>
    <w:rsid w:val="00162057"/>
    <w:rsid w:val="00162F51"/>
    <w:rsid w:val="001B0799"/>
    <w:rsid w:val="001D12F9"/>
    <w:rsid w:val="0021686B"/>
    <w:rsid w:val="002178DB"/>
    <w:rsid w:val="00235CA6"/>
    <w:rsid w:val="00262380"/>
    <w:rsid w:val="0026580E"/>
    <w:rsid w:val="00284EE7"/>
    <w:rsid w:val="00286262"/>
    <w:rsid w:val="002A091B"/>
    <w:rsid w:val="003056D1"/>
    <w:rsid w:val="0032258A"/>
    <w:rsid w:val="00351E48"/>
    <w:rsid w:val="00357780"/>
    <w:rsid w:val="0037309B"/>
    <w:rsid w:val="003749FA"/>
    <w:rsid w:val="00377C33"/>
    <w:rsid w:val="00386141"/>
    <w:rsid w:val="003930DC"/>
    <w:rsid w:val="003D26EE"/>
    <w:rsid w:val="003D4AF9"/>
    <w:rsid w:val="003D4CD9"/>
    <w:rsid w:val="003D7BCC"/>
    <w:rsid w:val="004024B4"/>
    <w:rsid w:val="004103B3"/>
    <w:rsid w:val="004648E0"/>
    <w:rsid w:val="00480CCF"/>
    <w:rsid w:val="004D5E98"/>
    <w:rsid w:val="005215FF"/>
    <w:rsid w:val="00521ADD"/>
    <w:rsid w:val="00525295"/>
    <w:rsid w:val="005345F1"/>
    <w:rsid w:val="00543187"/>
    <w:rsid w:val="005C77E5"/>
    <w:rsid w:val="005E1FB7"/>
    <w:rsid w:val="0060642A"/>
    <w:rsid w:val="00632BAD"/>
    <w:rsid w:val="00672EAE"/>
    <w:rsid w:val="0069176C"/>
    <w:rsid w:val="00694984"/>
    <w:rsid w:val="006B77EF"/>
    <w:rsid w:val="006F263E"/>
    <w:rsid w:val="00722663"/>
    <w:rsid w:val="0072582D"/>
    <w:rsid w:val="00753007"/>
    <w:rsid w:val="00782919"/>
    <w:rsid w:val="00794D40"/>
    <w:rsid w:val="007B561A"/>
    <w:rsid w:val="007D3080"/>
    <w:rsid w:val="007D74D6"/>
    <w:rsid w:val="00803155"/>
    <w:rsid w:val="00805E3F"/>
    <w:rsid w:val="00824D28"/>
    <w:rsid w:val="00834B2B"/>
    <w:rsid w:val="00860E17"/>
    <w:rsid w:val="008A256F"/>
    <w:rsid w:val="008D3672"/>
    <w:rsid w:val="008D751A"/>
    <w:rsid w:val="008E57A6"/>
    <w:rsid w:val="009319F3"/>
    <w:rsid w:val="00931FAB"/>
    <w:rsid w:val="00933ECE"/>
    <w:rsid w:val="00960F9E"/>
    <w:rsid w:val="0098198F"/>
    <w:rsid w:val="00987C27"/>
    <w:rsid w:val="009A3433"/>
    <w:rsid w:val="009A3F4B"/>
    <w:rsid w:val="009C393B"/>
    <w:rsid w:val="009D0E21"/>
    <w:rsid w:val="009D5F41"/>
    <w:rsid w:val="009E5090"/>
    <w:rsid w:val="00A03967"/>
    <w:rsid w:val="00A25D87"/>
    <w:rsid w:val="00A506AA"/>
    <w:rsid w:val="00A8651B"/>
    <w:rsid w:val="00AA0EBE"/>
    <w:rsid w:val="00AB4A24"/>
    <w:rsid w:val="00AF3193"/>
    <w:rsid w:val="00B06A6E"/>
    <w:rsid w:val="00B12937"/>
    <w:rsid w:val="00B1313C"/>
    <w:rsid w:val="00B4328F"/>
    <w:rsid w:val="00B564D5"/>
    <w:rsid w:val="00BD003C"/>
    <w:rsid w:val="00BE2C13"/>
    <w:rsid w:val="00BE4757"/>
    <w:rsid w:val="00C4199F"/>
    <w:rsid w:val="00C45E75"/>
    <w:rsid w:val="00C54EFF"/>
    <w:rsid w:val="00C63B3F"/>
    <w:rsid w:val="00C73F01"/>
    <w:rsid w:val="00D053DE"/>
    <w:rsid w:val="00D37B5B"/>
    <w:rsid w:val="00D5577E"/>
    <w:rsid w:val="00D87126"/>
    <w:rsid w:val="00DA37C5"/>
    <w:rsid w:val="00DB2BAB"/>
    <w:rsid w:val="00DC1238"/>
    <w:rsid w:val="00DD487A"/>
    <w:rsid w:val="00DD60C2"/>
    <w:rsid w:val="00E337EC"/>
    <w:rsid w:val="00E41110"/>
    <w:rsid w:val="00E5200F"/>
    <w:rsid w:val="00E67C99"/>
    <w:rsid w:val="00E736F9"/>
    <w:rsid w:val="00E74146"/>
    <w:rsid w:val="00E80BCD"/>
    <w:rsid w:val="00EA3407"/>
    <w:rsid w:val="00EB17BF"/>
    <w:rsid w:val="00EB2B14"/>
    <w:rsid w:val="00EB5AE0"/>
    <w:rsid w:val="00EF0C96"/>
    <w:rsid w:val="00F01327"/>
    <w:rsid w:val="00F043ED"/>
    <w:rsid w:val="00F06E85"/>
    <w:rsid w:val="00F16E39"/>
    <w:rsid w:val="00FA0BD0"/>
    <w:rsid w:val="00FA7110"/>
    <w:rsid w:val="00FC3261"/>
    <w:rsid w:val="00FE31BB"/>
    <w:rsid w:val="00FF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B2EC3"/>
  <w15:chartTrackingRefBased/>
  <w15:docId w15:val="{A4591F71-A3A5-1547-873A-4BAAAC25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80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658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8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8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8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8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80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80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80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80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8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8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8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8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8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8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8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8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8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80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8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80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8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80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8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8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il, Andrew (NIH/CC) [E]</dc:creator>
  <cp:keywords/>
  <dc:description/>
  <cp:lastModifiedBy>Mikhail, Andrew (NIH/CC) [E]</cp:lastModifiedBy>
  <cp:revision>4</cp:revision>
  <dcterms:created xsi:type="dcterms:W3CDTF">2025-11-03T17:43:00Z</dcterms:created>
  <dcterms:modified xsi:type="dcterms:W3CDTF">2025-12-03T21:37:00Z</dcterms:modified>
</cp:coreProperties>
</file>